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/>
        <w:ind w:left="-142" w:hanging="0"/>
        <w:jc w:val="both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 xml:space="preserve">Supplementary Table S1. DNA sequences used to clone </w:t>
      </w:r>
      <w:r>
        <w:rPr>
          <w:b w:val="false"/>
          <w:i/>
          <w:sz w:val="22"/>
          <w:szCs w:val="22"/>
        </w:rPr>
        <w:t xml:space="preserve">Schistosoma mansoni </w:t>
      </w:r>
      <w:r>
        <w:rPr>
          <w:b w:val="false"/>
          <w:sz w:val="22"/>
          <w:szCs w:val="22"/>
        </w:rPr>
        <w:t>venom allergen-like (SmVAL) cDNAs in pET30a (+) and pPICZ</w:t>
      </w:r>
      <w:r>
        <w:rPr>
          <w:rFonts w:eastAsia="Symbol" w:cs="Symbol" w:ascii="Symbol" w:hAnsi="Symbol"/>
          <w:b w:val="false"/>
          <w:sz w:val="22"/>
          <w:szCs w:val="22"/>
        </w:rPr>
        <w:t></w:t>
      </w:r>
      <w:r>
        <w:rPr>
          <w:b w:val="false"/>
          <w:sz w:val="22"/>
          <w:szCs w:val="22"/>
        </w:rPr>
        <w:t>-A vectors, to quantify transcript abundance of SmVAL14-29 by quantitative reverse transcription PCR (qRT-PCR) and to detect gene SmVAL spatial expression by Whole in-situ Hybridisation (WISH).</w:t>
      </w:r>
    </w:p>
    <w:tbl>
      <w:tblPr>
        <w:tblW w:w="1005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6"/>
        <w:gridCol w:w="128"/>
        <w:gridCol w:w="1275"/>
        <w:gridCol w:w="3799"/>
        <w:gridCol w:w="263"/>
        <w:gridCol w:w="3891"/>
      </w:tblGrid>
      <w:tr>
        <w:trPr>
          <w:trHeight w:val="258" w:hRule="atLeast"/>
        </w:trPr>
        <w:tc>
          <w:tcPr>
            <w:tcW w:w="1005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ET30a (+)</w:t>
            </w:r>
          </w:p>
        </w:tc>
      </w:tr>
      <w:tr>
        <w:trPr/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SmVAL</w:t>
            </w:r>
          </w:p>
        </w:tc>
        <w:tc>
          <w:tcPr>
            <w:tcW w:w="14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Gene DB</w:t>
            </w:r>
          </w:p>
        </w:tc>
        <w:tc>
          <w:tcPr>
            <w:tcW w:w="37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caps/>
                <w:sz w:val="18"/>
                <w:szCs w:val="18"/>
                <w:u w:val="single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Forward primer (5’-3’)</w:t>
            </w:r>
          </w:p>
        </w:tc>
        <w:tc>
          <w:tcPr>
            <w:tcW w:w="41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Reverse Primer (5’-3’)</w:t>
            </w:r>
          </w:p>
        </w:tc>
      </w:tr>
      <w:tr>
        <w:trPr/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4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002070</w:t>
            </w:r>
          </w:p>
        </w:tc>
        <w:tc>
          <w:tcPr>
            <w:tcW w:w="406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/>
            </w:pPr>
            <w:r>
              <w:rPr>
                <w:rFonts w:eastAsia="Calibri" w:cs="Arial" w:ascii="Arial" w:hAnsi="Arial"/>
                <w:caps/>
                <w:sz w:val="18"/>
                <w:szCs w:val="18"/>
                <w:u w:val="single"/>
                <w:lang w:eastAsia="en-US"/>
              </w:rPr>
              <w:t>TCTAGA</w:t>
            </w:r>
            <w:r>
              <w:rPr>
                <w:rFonts w:eastAsia="Calibri" w:cs="Arial" w:ascii="Arial" w:hAnsi="Arial"/>
                <w:caps/>
                <w:sz w:val="18"/>
                <w:szCs w:val="18"/>
                <w:lang w:eastAsia="en-US"/>
              </w:rPr>
              <w:t>ATGAaGttatcggaaggacaacgagc</w:t>
            </w:r>
          </w:p>
        </w:tc>
        <w:tc>
          <w:tcPr>
            <w:tcW w:w="3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/>
            </w:pPr>
            <w:r>
              <w:rPr>
                <w:rFonts w:eastAsia="Calibri" w:cs="Arial" w:ascii="Arial" w:hAnsi="Arial"/>
                <w:sz w:val="18"/>
                <w:szCs w:val="18"/>
                <w:u w:val="single"/>
                <w:lang w:eastAsia="en-US"/>
              </w:rPr>
              <w:t>CTCGAG</w:t>
            </w: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TTCTGATTTATTACATTTACTTT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17618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eastAsia="Calibri" w:cs="Arial" w:ascii="Arial" w:hAnsi="Arial"/>
                <w:sz w:val="18"/>
                <w:szCs w:val="18"/>
                <w:u w:val="single"/>
                <w:lang w:eastAsia="en-US"/>
              </w:rPr>
              <w:t>TCTAGA</w:t>
            </w: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ATGAAAATGAATGACACGATTCGTG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eastAsia="Calibri" w:cs="Arial" w:ascii="Arial" w:hAnsi="Arial"/>
                <w:sz w:val="18"/>
                <w:szCs w:val="18"/>
                <w:u w:val="single"/>
                <w:lang w:eastAsia="en-US"/>
              </w:rPr>
              <w:t>CTCGAG</w:t>
            </w: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TGCAGTCCTATACGGTCTTTGTTC</w:t>
            </w:r>
          </w:p>
        </w:tc>
      </w:tr>
      <w:tr>
        <w:trPr>
          <w:trHeight w:val="182" w:hRule="atLeast"/>
        </w:trPr>
        <w:tc>
          <w:tcPr>
            <w:tcW w:w="1005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PICZ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-A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17948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/>
            </w:pPr>
            <w:r>
              <w:rPr>
                <w:rFonts w:eastAsia="Calibri" w:cs="Arial" w:ascii="Arial" w:hAnsi="Arial"/>
                <w:caps/>
                <w:sz w:val="18"/>
                <w:szCs w:val="18"/>
                <w:lang w:eastAsia="en-US"/>
              </w:rPr>
              <w:t>ac</w:t>
            </w:r>
            <w:r>
              <w:rPr>
                <w:rFonts w:eastAsia="Calibri" w:cs="Arial" w:ascii="Arial" w:hAnsi="Arial"/>
                <w:caps/>
                <w:sz w:val="18"/>
                <w:szCs w:val="18"/>
                <w:u w:val="single"/>
                <w:lang w:eastAsia="en-US"/>
              </w:rPr>
              <w:t>gaattc</w:t>
            </w:r>
            <w:r>
              <w:rPr>
                <w:rFonts w:eastAsia="Calibri" w:cs="Arial" w:ascii="Arial" w:hAnsi="Arial"/>
                <w:caps/>
                <w:sz w:val="18"/>
                <w:szCs w:val="18"/>
                <w:lang w:eastAsia="en-US"/>
              </w:rPr>
              <w:t>atggacaatgccaccagagagaag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cap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t</w:t>
            </w:r>
            <w:r>
              <w:rPr>
                <w:rFonts w:cs="Arial" w:ascii="Arial" w:hAnsi="Arial"/>
                <w:caps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tttcgtttgtatgattacacct</w:t>
            </w:r>
          </w:p>
        </w:tc>
      </w:tr>
      <w:tr>
        <w:trPr/>
        <w:tc>
          <w:tcPr>
            <w:tcW w:w="1005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qRT-PCR</w:t>
            </w:r>
          </w:p>
        </w:tc>
      </w:tr>
      <w:tr>
        <w:trPr/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SmVAL</w:t>
            </w:r>
          </w:p>
        </w:tc>
        <w:tc>
          <w:tcPr>
            <w:tcW w:w="14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Gene DB</w:t>
            </w:r>
          </w:p>
        </w:tc>
        <w:tc>
          <w:tcPr>
            <w:tcW w:w="40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Forward primer (5’-3’)</w:t>
            </w:r>
          </w:p>
        </w:tc>
        <w:tc>
          <w:tcPr>
            <w:tcW w:w="3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Reverse Primer (5’-3’)</w:t>
            </w:r>
          </w:p>
        </w:tc>
      </w:tr>
      <w:tr>
        <w:trPr/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4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078490</w:t>
            </w:r>
          </w:p>
        </w:tc>
        <w:tc>
          <w:tcPr>
            <w:tcW w:w="406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CCATTAATTCAGCAGTGGA</w:t>
            </w:r>
          </w:p>
        </w:tc>
        <w:tc>
          <w:tcPr>
            <w:tcW w:w="3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GGACCATAGTAACACACGA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2407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GTCGTGAAGCAACTCGAAAT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CTTTAATAGTTGACTTC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6340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TGCACAAAAATATGCAGAACA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CATCTGCGCCTGTAAAATCT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00189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AAACAACCTCCAGCAAA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CCGCTTTTTCAATTGTT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2309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CATTGTTCGTTTGCACTTCA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CATTCCAACGCAATACTTC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2713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AGCGGATAATTCGGATGTAA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CAATGTCCAACTGAGCAAC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3945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AAAATATGGCTTTTGCTTCAA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CTGTCTTTAGAAATATTTTGCA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6</w:t>
            </w:r>
          </w:p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7</w:t>
            </w:r>
          </w:p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val="en-US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Smp_</w:t>
            </w: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154260</w:t>
            </w:r>
          </w:p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val="pt-B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pt-BR" w:eastAsia="en-US"/>
              </w:rPr>
              <w:t>Smp_154290</w:t>
            </w:r>
          </w:p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Smp_17616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GTCTGATCAATGTCGT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CGGTTTTGATGTCTGTCGC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 w:eastAsia="en-US"/>
              </w:rPr>
              <w:t>Smp_120670</w:t>
            </w:r>
          </w:p>
        </w:tc>
        <w:tc>
          <w:tcPr>
            <w:tcW w:w="40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ACTGGGCTCTTACACCTCGAT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276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CTCCAGGACCGTAATTGCATA</w:t>
            </w:r>
          </w:p>
        </w:tc>
      </w:tr>
      <w:tr>
        <w:trPr/>
        <w:tc>
          <w:tcPr>
            <w:tcW w:w="1005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eastAsia="en-US"/>
              </w:rPr>
              <w:t>Templates for RNA probe synthesis</w:t>
            </w:r>
          </w:p>
        </w:tc>
      </w:tr>
      <w:tr>
        <w:trPr/>
        <w:tc>
          <w:tcPr>
            <w:tcW w:w="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both"/>
              <w:rPr>
                <w:rFonts w:ascii="Courier New" w:hAnsi="Courier New" w:eastAsia="Calibri" w:cs="Courier New"/>
                <w:sz w:val="18"/>
                <w:szCs w:val="18"/>
                <w:lang w:eastAsia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BR"/>
              </w:rPr>
              <w:t>aacggtggattagatgcgaaaagtgaagagttgctcaatctgcatagaaaatacagacaagatttagttgattgtaaagttgatggacaacctccagctaaatatatgtcaccattgaagtggaatcacgatttagctcgacaagcacaatcattggcaaacaaatgcatcttacgtcacgacaaacgacattcgaatcaattcagttgggttggacaaaatatagctctccatccaaccattaagtcaggagtggatgcttggttcaatgaacacaaattatacaattacaatacgaacaactgtcctcaatgtttgcattacacacaaatggcttgggccaagaccacagacattggatgtggagttgcgaattgtccacggtacggtctatcaatcgtgtgtaattacggtccagggggtaattggaataatgagaaaccatatgaaatgaaaccacgtaatttgtgcccaaaagtgcaaaatattcctaaaaacagtttacaaactaacagtgctcatacacaacatggaccgaagccattaacgcaaagcgaagaaagggtgtcaacgaacgttcaaaatggacgtagagaatgcaatcaacgcgaacagttgagaagtagatattaa</w:t>
            </w:r>
          </w:p>
        </w:tc>
      </w:tr>
      <w:tr>
        <w:trPr/>
        <w:tc>
          <w:tcPr>
            <w:tcW w:w="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both"/>
              <w:rPr>
                <w:rFonts w:ascii="Courier New" w:hAnsi="Courier New" w:eastAsia="Calibri" w:cs="Courier New"/>
                <w:sz w:val="18"/>
                <w:szCs w:val="18"/>
                <w:lang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eastAsia="en-US"/>
              </w:rPr>
              <w:t>aagttatcggaaggacaacgagcaatctataatttccataaaaaagttcgtaaagatgtaaaaaattgcaggatacctggtcaacctccagctaaaaatctaacaaagttgaaatggaataaactattagctaataaagctaaacaacaagctaaacgatgtaaatatgattcaaatgatccaaatgattttattattggggattttgaatcaattggacaaaatttagccgattatccaacaattgaaggtgcaatgaaagattggttagaagagtataaaaattataattttgaaaagaatcaatgtaatggtgattgtaaaaattataaacagatggtttggaataccactgaagaaataggctgcggttatgaaaaatgtggaaagaactatttgattgtttgcaattatgcaccaggggactctgaagatagaccatatgaagctaaaccagaaagtaaatgtaataaatcagaataa</w:t>
            </w:r>
          </w:p>
        </w:tc>
      </w:tr>
      <w:tr>
        <w:trPr/>
        <w:tc>
          <w:tcPr>
            <w:tcW w:w="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both"/>
              <w:rPr>
                <w:rFonts w:ascii="Courier New" w:hAnsi="Courier New" w:eastAsia="Calibri" w:cs="Courier New"/>
                <w:sz w:val="18"/>
                <w:szCs w:val="18"/>
                <w:lang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eastAsia="en-US"/>
              </w:rPr>
              <w:t>gataagtcatctacgaaagagttgattttcaattttcataataaaattcgtgaagatgtatttaaaggtgttttatctggtcaacctaaagcgaaaaagatgtccaaactgaaatggaataaacttttagctaaattagctaaaggtcacgttcagaaatgtattcttgatagtggagatcttggaaaattatacgttggtaaatttgattctgtcggacaaactgtagcagaacatacttcaatacaaaacatattagatacatggttagaagaaaaaaatgattacgatttagacaagaatacatgtgaaaatgaatgtggaaactataaacaattagtgtgggctaacacaacggatattggatgtgcttcaaataaatgtggtaacaggtatatggtcgtatgtaattacgctccaggggctgatgatgaaaggccatatgaaaaagactcataa</w:t>
            </w:r>
          </w:p>
        </w:tc>
      </w:tr>
      <w:tr>
        <w:trPr/>
        <w:tc>
          <w:tcPr>
            <w:tcW w:w="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jc w:val="both"/>
              <w:rPr>
                <w:rFonts w:ascii="Courier New" w:hAnsi="Courier New" w:eastAsia="Calibri" w:cs="Courier New"/>
                <w:sz w:val="18"/>
                <w:szCs w:val="18"/>
                <w:lang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eastAsia="en-US"/>
              </w:rPr>
              <w:t>ccaaaacaacctccagcaaaatatatgtcaaaattacaatggaataaacatttagcagaaaaagctcaactcacagctagccgatgtgattactcttatgatagtccaagtgatatgcgttttgaagagttttcttcagtggcacaaaatattgctgatagtccaacaattgaaaaagcggtggccagttggtttattgagtacaagaactattcttttgatgataacacatgcaaagatacatgtatgcagtataaacagatggtaaaaggtgaagaaactgaaattggttgtggtgtacaaaaatgttcaaacagatttctagtagtatgtaattattcaccagcagctgaagaagataaacaaccgtatgaaaaaggtactcaagaaaattgcgatgatgttgatgatgcagaatattaa</w:t>
            </w:r>
          </w:p>
        </w:tc>
      </w:tr>
      <w:tr>
        <w:trPr/>
        <w:tc>
          <w:tcPr>
            <w:tcW w:w="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pacing w:lineRule="auto" w:line="36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2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eastAsia="Calibri" w:cs="Courier New"/>
                <w:sz w:val="18"/>
                <w:szCs w:val="18"/>
                <w:lang w:val="en-CA" w:eastAsia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CA"/>
              </w:rPr>
              <w:t>ctcgagatgaataagaatcatcccttgcattttgttatcttttcattgttcgtttgcacttcaaatggtgctaagaagaatctaacacaaaaattagaaactatacatcgtttacatacatattatagaaattctattctactttgtaaagttccaacacaacctccagctgaagatatggaagtattgcgttggaatgatattttagccaataatgctcaacaagtagcaaataaatgtgatttaaattttgatttagtcaatgataaactactggaacattttgaatcgattggacaaaatgtagctgaatcggatacaattaaaaatgcaatggaaaattggttccgagaatatcataattat</w:t>
            </w:r>
          </w:p>
        </w:tc>
      </w:tr>
    </w:tbl>
    <w:p>
      <w:pPr>
        <w:pStyle w:val="NormalWeb"/>
        <w:spacing w:before="0" w:after="0"/>
        <w:ind w:left="142" w:hanging="0"/>
        <w:rPr/>
      </w:pPr>
      <w:r>
        <w:rPr>
          <w:rFonts w:eastAsia="Times New Roman" w:cs="Arial" w:ascii="Arial" w:hAnsi="Arial"/>
          <w:sz w:val="18"/>
          <w:szCs w:val="18"/>
        </w:rPr>
        <w:t xml:space="preserve">Restriction sites are underlined: </w:t>
      </w:r>
      <w:r>
        <w:rPr>
          <w:rFonts w:eastAsia="Times New Roman" w:cs="Arial" w:ascii="Arial" w:hAnsi="Arial"/>
          <w:i/>
          <w:sz w:val="18"/>
          <w:szCs w:val="18"/>
        </w:rPr>
        <w:t>Xba</w:t>
      </w:r>
      <w:r>
        <w:rPr>
          <w:rFonts w:eastAsia="Times New Roman" w:cs="Arial" w:ascii="Arial" w:hAnsi="Arial"/>
          <w:sz w:val="18"/>
          <w:szCs w:val="18"/>
        </w:rPr>
        <w:t xml:space="preserve">I (forward) and </w:t>
      </w:r>
      <w:r>
        <w:rPr>
          <w:rFonts w:eastAsia="Times New Roman" w:cs="Arial" w:ascii="Arial" w:hAnsi="Arial"/>
          <w:i/>
          <w:sz w:val="18"/>
          <w:szCs w:val="18"/>
        </w:rPr>
        <w:t>Xho</w:t>
      </w:r>
      <w:r>
        <w:rPr>
          <w:rFonts w:eastAsia="Times New Roman" w:cs="Arial" w:ascii="Arial" w:hAnsi="Arial"/>
          <w:sz w:val="18"/>
          <w:szCs w:val="18"/>
        </w:rPr>
        <w:t xml:space="preserve">I (reverse) for SmVAL4 and SmVAL9, and </w:t>
      </w:r>
      <w:r>
        <w:rPr>
          <w:rFonts w:eastAsia="Times New Roman" w:cs="Arial" w:ascii="Arial" w:hAnsi="Arial"/>
          <w:i/>
          <w:sz w:val="18"/>
          <w:szCs w:val="18"/>
        </w:rPr>
        <w:t>EcoR</w:t>
      </w:r>
      <w:r>
        <w:rPr>
          <w:rFonts w:eastAsia="Times New Roman" w:cs="Arial" w:ascii="Arial" w:hAnsi="Arial"/>
          <w:sz w:val="18"/>
          <w:szCs w:val="18"/>
        </w:rPr>
        <w:t xml:space="preserve">I (forward) and </w:t>
      </w:r>
      <w:r>
        <w:rPr>
          <w:rFonts w:eastAsia="Times New Roman" w:cs="Arial" w:ascii="Arial" w:hAnsi="Arial"/>
          <w:i/>
          <w:sz w:val="18"/>
          <w:szCs w:val="18"/>
        </w:rPr>
        <w:t>Xba</w:t>
      </w:r>
      <w:r>
        <w:rPr>
          <w:rFonts w:eastAsia="Times New Roman" w:cs="Arial" w:ascii="Arial" w:hAnsi="Arial"/>
          <w:sz w:val="18"/>
          <w:szCs w:val="18"/>
        </w:rPr>
        <w:t>I (reverse) for SmVAL5.</w:t>
      </w:r>
    </w:p>
    <w:sectPr>
      <w:type w:val="nextPage"/>
      <w:pgSz w:w="12240" w:h="15840"/>
      <w:pgMar w:left="1134" w:right="1325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;Times Roman" w:hAnsi="Times;Times Roman" w:eastAsia="Times;Times Roman" w:cs="Times;Times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0:23:00Z</dcterms:created>
  <dc:creator>Cibele</dc:creator>
  <dc:description/>
  <cp:keywords/>
  <dc:language>en-US</dc:language>
  <cp:lastModifiedBy>Maria Meuleman</cp:lastModifiedBy>
  <cp:lastPrinted>2012-01-04T16:06:00Z</cp:lastPrinted>
  <dcterms:modified xsi:type="dcterms:W3CDTF">2019-05-15T04:27:00Z</dcterms:modified>
  <cp:revision>4</cp:revision>
  <dc:subject/>
  <dc:title>Hipo 4 Real time Foward  5´ acggcaacagatgatttgtgtt 3´ 58ºC</dc:title>
</cp:coreProperties>
</file>